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7B5F7" w14:textId="6A5A2E74" w:rsidR="00FF069E" w:rsidRPr="00202E74" w:rsidRDefault="00202E74" w:rsidP="00FF06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Helvetica" w:eastAsia="Times New Roman" w:hAnsi="Helvetica" w:cs="Times New Roman"/>
          <w:i/>
          <w:sz w:val="28"/>
          <w:szCs w:val="28"/>
        </w:rPr>
      </w:pPr>
      <w:bookmarkStart w:id="0" w:name="_GoBack"/>
      <w:bookmarkEnd w:id="0"/>
      <w:r w:rsidRPr="00202E74">
        <w:rPr>
          <w:rFonts w:ascii="Helvetica" w:eastAsia="Times New Roman" w:hAnsi="Helvetica" w:cs="Times New Roman"/>
          <w:i/>
          <w:sz w:val="28"/>
          <w:szCs w:val="28"/>
        </w:rPr>
        <w:t>Supportin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FF069E" w14:paraId="585C471F" w14:textId="77777777" w:rsidTr="00810E1E">
        <w:tc>
          <w:tcPr>
            <w:tcW w:w="8516" w:type="dxa"/>
          </w:tcPr>
          <w:p w14:paraId="70E9E753" w14:textId="78609DDC" w:rsidR="00FF069E" w:rsidRPr="00CE54F4" w:rsidRDefault="00FF069E" w:rsidP="00FF069E">
            <w:pPr>
              <w:spacing w:line="480" w:lineRule="auto"/>
              <w:rPr>
                <w:rFonts w:ascii="Arial" w:hAnsi="Arial"/>
              </w:rPr>
            </w:pPr>
            <w:r w:rsidRPr="00CE54F4">
              <w:rPr>
                <w:rFonts w:ascii="Arial" w:hAnsi="Arial"/>
              </w:rPr>
              <w:t>Table S1</w:t>
            </w:r>
            <w:r>
              <w:rPr>
                <w:rFonts w:ascii="Arial" w:hAnsi="Arial"/>
              </w:rPr>
              <w:t xml:space="preserve">. Linear mixed effects model </w:t>
            </w:r>
            <w:r w:rsidR="00AB6588">
              <w:rPr>
                <w:rFonts w:ascii="Arial" w:hAnsi="Arial"/>
              </w:rPr>
              <w:t>analysing</w:t>
            </w:r>
            <w:r>
              <w:rPr>
                <w:rFonts w:ascii="Arial" w:hAnsi="Arial"/>
              </w:rPr>
              <w:t xml:space="preserve"> effects of physical flux and host type on the change in parasite infectivity over the course of an epidemic.</w:t>
            </w:r>
          </w:p>
        </w:tc>
      </w:tr>
      <w:tr w:rsidR="00FF069E" w14:paraId="4876D274" w14:textId="77777777" w:rsidTr="00810E1E">
        <w:tc>
          <w:tcPr>
            <w:tcW w:w="8516" w:type="dxa"/>
          </w:tcPr>
          <w:tbl>
            <w:tblPr>
              <w:tblW w:w="8100" w:type="dxa"/>
              <w:tblLook w:val="04A0" w:firstRow="1" w:lastRow="0" w:firstColumn="1" w:lastColumn="0" w:noHBand="0" w:noVBand="1"/>
            </w:tblPr>
            <w:tblGrid>
              <w:gridCol w:w="4200"/>
              <w:gridCol w:w="1300"/>
              <w:gridCol w:w="1300"/>
              <w:gridCol w:w="1300"/>
            </w:tblGrid>
            <w:tr w:rsidR="00FF069E" w:rsidRPr="00CE54F4" w14:paraId="5B93A2E1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166B9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Change in infectivity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EA7B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proofErr w:type="spellStart"/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4EF8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i/>
                      <w:i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χ</w:t>
                  </w:r>
                  <w:r w:rsidRPr="00A57643">
                    <w:rPr>
                      <w:rFonts w:ascii="Arial" w:eastAsia="Times New Roman" w:hAnsi="Arial" w:cs="Times New Roman"/>
                      <w:i/>
                      <w:i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5AB9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i/>
                      <w:iCs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 w:rsidR="00FF069E" w:rsidRPr="00CE54F4" w14:paraId="5BF810FA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C7D56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Fixed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11FCA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D502A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9358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i/>
                      <w:iCs/>
                      <w:color w:val="000000"/>
                    </w:rPr>
                  </w:pPr>
                </w:p>
              </w:tc>
            </w:tr>
            <w:tr w:rsidR="00FF069E" w:rsidRPr="00CE54F4" w14:paraId="1377089E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02DD8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Physical flux (Unmixed/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BAE4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AC352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00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40A9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96</w:t>
                  </w:r>
                </w:p>
              </w:tc>
            </w:tr>
            <w:tr w:rsidR="00FF069E" w:rsidRPr="00CE54F4" w14:paraId="43A232DE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24CFE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Host type (Sympatric/Allo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0A3E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DE4B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110.925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CE32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&lt;0.0001</w:t>
                  </w:r>
                </w:p>
              </w:tc>
            </w:tr>
            <w:tr w:rsidR="00FF069E" w:rsidRPr="00CE54F4" w14:paraId="26ACB812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64C3C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Flux x Hos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76E9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B6E8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013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CF84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91</w:t>
                  </w:r>
                </w:p>
              </w:tc>
            </w:tr>
            <w:tr w:rsidR="00FF069E" w:rsidRPr="00CE54F4" w14:paraId="36DBA1A3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E57F1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Random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0846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Varianc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3503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S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7F7D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</w:p>
              </w:tc>
            </w:tr>
            <w:tr w:rsidR="00FF069E" w:rsidRPr="00CE54F4" w14:paraId="58F35932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4BC57" w14:textId="4F52BC67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Times New Roman"/>
                      <w:color w:val="000000"/>
                    </w:rPr>
                  </w:pPr>
                  <w:r>
                    <w:rPr>
                      <w:rFonts w:ascii="Arial" w:eastAsia="Times New Roman" w:hAnsi="Arial" w:cs="Times New Roman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Times New Roman"/>
                      <w:color w:val="000000"/>
                    </w:rPr>
                    <w:t xml:space="preserve"> x genotype (Sym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A0C1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0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E372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30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5BAF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</w:p>
              </w:tc>
            </w:tr>
            <w:tr w:rsidR="00FF069E" w:rsidRPr="00CE54F4" w14:paraId="747B5D86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B27A" w14:textId="716A3C31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Times New Roman"/>
                      <w:color w:val="000000"/>
                    </w:rPr>
                  </w:pPr>
                  <w:r>
                    <w:rPr>
                      <w:rFonts w:ascii="Arial" w:eastAsia="Times New Roman" w:hAnsi="Arial" w:cs="Times New Roman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Times New Roman"/>
                      <w:color w:val="000000"/>
                    </w:rPr>
                    <w:t xml:space="preserve"> x genotype (Allo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8A79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00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251A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0.07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4436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Times New Roman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Times New Roman"/>
                      <w:color w:val="000000"/>
                    </w:rPr>
                    <w:t> </w:t>
                  </w:r>
                </w:p>
              </w:tc>
            </w:tr>
          </w:tbl>
          <w:p w14:paraId="3BBFCF0C" w14:textId="77777777" w:rsidR="00FF069E" w:rsidRDefault="00FF069E" w:rsidP="00FF069E">
            <w:pPr>
              <w:spacing w:line="480" w:lineRule="auto"/>
            </w:pPr>
          </w:p>
        </w:tc>
      </w:tr>
    </w:tbl>
    <w:p w14:paraId="117496D7" w14:textId="77777777" w:rsidR="00FF069E" w:rsidRDefault="00FF069E" w:rsidP="00FF069E">
      <w:pPr>
        <w:spacing w:line="480" w:lineRule="auto"/>
      </w:pPr>
    </w:p>
    <w:p w14:paraId="40CB82C2" w14:textId="77777777" w:rsidR="00FF069E" w:rsidRDefault="00FF069E" w:rsidP="00FF069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FF069E" w14:paraId="4E136F20" w14:textId="77777777" w:rsidTr="00810E1E">
        <w:tc>
          <w:tcPr>
            <w:tcW w:w="8516" w:type="dxa"/>
          </w:tcPr>
          <w:p w14:paraId="5A641F59" w14:textId="7E65E2DB" w:rsidR="00FF069E" w:rsidRDefault="00FF069E" w:rsidP="00FF069E">
            <w:pPr>
              <w:spacing w:line="480" w:lineRule="auto"/>
            </w:pPr>
            <w:r>
              <w:rPr>
                <w:rFonts w:ascii="Arial" w:hAnsi="Arial"/>
              </w:rPr>
              <w:t xml:space="preserve">Table S2. Linear mixed effects model </w:t>
            </w:r>
            <w:r w:rsidR="00AB6588">
              <w:rPr>
                <w:rFonts w:ascii="Arial" w:hAnsi="Arial"/>
              </w:rPr>
              <w:t>analysing</w:t>
            </w:r>
            <w:r>
              <w:rPr>
                <w:rFonts w:ascii="Arial" w:hAnsi="Arial"/>
              </w:rPr>
              <w:t xml:space="preserve"> effects of physical flux and host type on the change in parasite within-host growth over the course of an epidemic.</w:t>
            </w:r>
          </w:p>
        </w:tc>
      </w:tr>
      <w:tr w:rsidR="00FF069E" w14:paraId="4949171D" w14:textId="77777777" w:rsidTr="00810E1E">
        <w:tc>
          <w:tcPr>
            <w:tcW w:w="8516" w:type="dxa"/>
          </w:tcPr>
          <w:tbl>
            <w:tblPr>
              <w:tblW w:w="8100" w:type="dxa"/>
              <w:tblLook w:val="04A0" w:firstRow="1" w:lastRow="0" w:firstColumn="1" w:lastColumn="0" w:noHBand="0" w:noVBand="1"/>
            </w:tblPr>
            <w:tblGrid>
              <w:gridCol w:w="4200"/>
              <w:gridCol w:w="1300"/>
              <w:gridCol w:w="1300"/>
              <w:gridCol w:w="1300"/>
            </w:tblGrid>
            <w:tr w:rsidR="00FF069E" w:rsidRPr="00CE54F4" w14:paraId="1C47C7CB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AF7A3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Change in within-host growth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B205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proofErr w:type="spellStart"/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3F082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χ</w:t>
                  </w:r>
                  <w:r w:rsidRPr="00A57643">
                    <w:rPr>
                      <w:rFonts w:ascii="Arial" w:eastAsia="Times New Roman" w:hAnsi="Arial" w:cs="Times New Roman"/>
                      <w:i/>
                      <w:i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E9BB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 w:rsidR="00FF069E" w:rsidRPr="00CE54F4" w14:paraId="6A3B858D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87F35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ixed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4BA2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6DA0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68F7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1BA6AFA0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F5595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Physical flux (Unmixed/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2E31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D9D8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00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201A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99</w:t>
                  </w:r>
                </w:p>
              </w:tc>
            </w:tr>
            <w:tr w:rsidR="00FF069E" w:rsidRPr="00CE54F4" w14:paraId="142A68DE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C50EF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Host type (Sympatric/Allo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9C96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123F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6.241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D1AD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12</w:t>
                  </w:r>
                </w:p>
              </w:tc>
            </w:tr>
            <w:tr w:rsidR="00FF069E" w:rsidRPr="00CE54F4" w14:paraId="29DF6F83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5D52E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lux x Host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018F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A414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99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7053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75</w:t>
                  </w:r>
                </w:p>
              </w:tc>
            </w:tr>
            <w:tr w:rsidR="00FF069E" w:rsidRPr="00CE54F4" w14:paraId="1F33499F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5C356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Random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3B6C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Varianc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79F92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S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1958F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5E0796EE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C14DC" w14:textId="778405ED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Sym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8E2F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8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7C33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9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8281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6CF20FDE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623DE" w14:textId="6B8813B9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Allopatric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ADBB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54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B835A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73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AC9F2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</w:tbl>
          <w:p w14:paraId="1D57B861" w14:textId="77777777" w:rsidR="00FF069E" w:rsidRDefault="00FF069E" w:rsidP="00FF069E">
            <w:pPr>
              <w:spacing w:line="480" w:lineRule="auto"/>
            </w:pPr>
          </w:p>
        </w:tc>
      </w:tr>
    </w:tbl>
    <w:p w14:paraId="24D72810" w14:textId="77777777" w:rsidR="00FF069E" w:rsidRDefault="00FF069E" w:rsidP="00FF069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FF069E" w14:paraId="4ACEC4E8" w14:textId="77777777" w:rsidTr="00810E1E">
        <w:tc>
          <w:tcPr>
            <w:tcW w:w="8516" w:type="dxa"/>
          </w:tcPr>
          <w:p w14:paraId="6D28A1A9" w14:textId="5BA1EA1A" w:rsidR="00FF069E" w:rsidRDefault="00FF069E" w:rsidP="00FF069E">
            <w:pPr>
              <w:spacing w:line="480" w:lineRule="auto"/>
            </w:pPr>
            <w:r>
              <w:rPr>
                <w:rFonts w:ascii="Arial" w:hAnsi="Arial"/>
              </w:rPr>
              <w:lastRenderedPageBreak/>
              <w:t xml:space="preserve">Table S3. Linear mixed effects model </w:t>
            </w:r>
            <w:r w:rsidR="00AB6588">
              <w:rPr>
                <w:rFonts w:ascii="Arial" w:hAnsi="Arial"/>
              </w:rPr>
              <w:t>analysing</w:t>
            </w:r>
            <w:r>
              <w:rPr>
                <w:rFonts w:ascii="Arial" w:hAnsi="Arial"/>
              </w:rPr>
              <w:t xml:space="preserve"> effects of physical flux and final host genotype frequency on the change in parasite within-host growth over the course of an epidemic.</w:t>
            </w:r>
          </w:p>
        </w:tc>
      </w:tr>
      <w:tr w:rsidR="00FF069E" w14:paraId="6AC0DEE9" w14:textId="77777777" w:rsidTr="00810E1E">
        <w:tc>
          <w:tcPr>
            <w:tcW w:w="8516" w:type="dxa"/>
          </w:tcPr>
          <w:tbl>
            <w:tblPr>
              <w:tblW w:w="8100" w:type="dxa"/>
              <w:tblLook w:val="04A0" w:firstRow="1" w:lastRow="0" w:firstColumn="1" w:lastColumn="0" w:noHBand="0" w:noVBand="1"/>
            </w:tblPr>
            <w:tblGrid>
              <w:gridCol w:w="4200"/>
              <w:gridCol w:w="1300"/>
              <w:gridCol w:w="1300"/>
              <w:gridCol w:w="1300"/>
            </w:tblGrid>
            <w:tr w:rsidR="00FF069E" w:rsidRPr="00CE54F4" w14:paraId="65DE5465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4E380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Change in infectivity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8A2E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proofErr w:type="spellStart"/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F60FF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χ</w:t>
                  </w:r>
                  <w:r w:rsidRPr="00A57643">
                    <w:rPr>
                      <w:rFonts w:ascii="Arial" w:eastAsia="Times New Roman" w:hAnsi="Arial" w:cs="Times New Roman"/>
                      <w:i/>
                      <w:i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8FCF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 w:rsidR="00FF069E" w:rsidRPr="00CE54F4" w14:paraId="6C00FDF4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88268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ixed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F8FD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E36E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DD35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</w:p>
              </w:tc>
            </w:tr>
            <w:tr w:rsidR="00FF069E" w:rsidRPr="00CE54F4" w14:paraId="34878936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B5B92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inal host genotype freq.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4D97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7739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5.102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A14A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8</w:t>
                  </w:r>
                </w:p>
              </w:tc>
            </w:tr>
            <w:tr w:rsidR="00FF069E" w:rsidRPr="00CE54F4" w14:paraId="28837BB0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7B315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Physical flux (Unmixed/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E1E0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192A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50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41AC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82</w:t>
                  </w:r>
                </w:p>
              </w:tc>
            </w:tr>
            <w:tr w:rsidR="00FF069E" w:rsidRPr="00CE54F4" w14:paraId="60E23551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CE867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lux x Final host freq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C8C9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B2AAA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8.378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0AE79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152</w:t>
                  </w:r>
                </w:p>
              </w:tc>
            </w:tr>
            <w:tr w:rsidR="00FF069E" w:rsidRPr="00CE54F4" w14:paraId="1AC42778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44AB4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Random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2B2E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Varianc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64E1E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S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F949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5484FC8F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AEC6D" w14:textId="32C0E023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Un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CF686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A664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2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32F9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644A9D04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9D1D8" w14:textId="3E69A15D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4016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9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7375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30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2094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</w:tbl>
          <w:p w14:paraId="1D769F10" w14:textId="77777777" w:rsidR="00FF069E" w:rsidRDefault="00FF069E" w:rsidP="00FF069E">
            <w:pPr>
              <w:spacing w:line="480" w:lineRule="auto"/>
            </w:pPr>
          </w:p>
        </w:tc>
      </w:tr>
    </w:tbl>
    <w:p w14:paraId="04347008" w14:textId="77777777" w:rsidR="00FF069E" w:rsidRDefault="00FF069E" w:rsidP="00FF069E">
      <w:pPr>
        <w:spacing w:line="480" w:lineRule="auto"/>
      </w:pPr>
    </w:p>
    <w:p w14:paraId="09AE6627" w14:textId="77777777" w:rsidR="00FF069E" w:rsidRDefault="00FF069E" w:rsidP="00FF069E">
      <w:pPr>
        <w:spacing w:line="480" w:lineRule="auto"/>
      </w:pPr>
    </w:p>
    <w:p w14:paraId="77818BD2" w14:textId="77777777" w:rsidR="00E55689" w:rsidRDefault="00E55689" w:rsidP="00FF069E">
      <w:pPr>
        <w:spacing w:line="480" w:lineRule="auto"/>
      </w:pPr>
    </w:p>
    <w:p w14:paraId="1449C80B" w14:textId="77777777" w:rsidR="00E55689" w:rsidRDefault="00E55689" w:rsidP="00FF069E">
      <w:pPr>
        <w:spacing w:line="480" w:lineRule="auto"/>
      </w:pPr>
    </w:p>
    <w:p w14:paraId="2468AF74" w14:textId="77777777" w:rsidR="00E55689" w:rsidRDefault="00E55689" w:rsidP="00FF069E">
      <w:pPr>
        <w:spacing w:line="480" w:lineRule="auto"/>
      </w:pPr>
    </w:p>
    <w:p w14:paraId="72E265F4" w14:textId="77777777" w:rsidR="00E55689" w:rsidRDefault="00E55689" w:rsidP="00FF069E">
      <w:pPr>
        <w:spacing w:line="480" w:lineRule="auto"/>
      </w:pPr>
    </w:p>
    <w:p w14:paraId="1EF31C8D" w14:textId="77777777" w:rsidR="00E55689" w:rsidRDefault="00E55689" w:rsidP="00FF069E">
      <w:pPr>
        <w:spacing w:line="480" w:lineRule="auto"/>
      </w:pPr>
    </w:p>
    <w:p w14:paraId="42F33B02" w14:textId="77777777" w:rsidR="00E55689" w:rsidRDefault="00E55689" w:rsidP="00FF069E">
      <w:pPr>
        <w:spacing w:line="480" w:lineRule="auto"/>
      </w:pPr>
    </w:p>
    <w:p w14:paraId="26F63745" w14:textId="77777777" w:rsidR="00E55689" w:rsidRDefault="00E55689" w:rsidP="00FF069E">
      <w:pPr>
        <w:spacing w:line="480" w:lineRule="auto"/>
      </w:pPr>
    </w:p>
    <w:p w14:paraId="4BA9F08D" w14:textId="77777777" w:rsidR="00E55689" w:rsidRDefault="00E55689" w:rsidP="00FF069E">
      <w:pPr>
        <w:spacing w:line="480" w:lineRule="auto"/>
      </w:pPr>
    </w:p>
    <w:p w14:paraId="05DC3ECA" w14:textId="77777777" w:rsidR="00E55689" w:rsidRDefault="00E55689" w:rsidP="00FF069E">
      <w:pPr>
        <w:spacing w:line="480" w:lineRule="auto"/>
      </w:pPr>
    </w:p>
    <w:p w14:paraId="3DF9F29D" w14:textId="77777777" w:rsidR="00E55689" w:rsidRDefault="00E55689" w:rsidP="00FF069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FF069E" w14:paraId="299D1FA3" w14:textId="77777777" w:rsidTr="00810E1E">
        <w:tc>
          <w:tcPr>
            <w:tcW w:w="8516" w:type="dxa"/>
          </w:tcPr>
          <w:p w14:paraId="0291ACC1" w14:textId="01DC577E" w:rsidR="00FF069E" w:rsidRDefault="00FF069E" w:rsidP="00FF069E">
            <w:pPr>
              <w:spacing w:line="480" w:lineRule="auto"/>
            </w:pPr>
            <w:r>
              <w:rPr>
                <w:rFonts w:ascii="Arial" w:hAnsi="Arial"/>
              </w:rPr>
              <w:t xml:space="preserve">Table S4. Linear mixed effects model </w:t>
            </w:r>
            <w:r w:rsidR="00AB6588">
              <w:rPr>
                <w:rFonts w:ascii="Arial" w:hAnsi="Arial"/>
              </w:rPr>
              <w:t>analysing</w:t>
            </w:r>
            <w:r>
              <w:rPr>
                <w:rFonts w:ascii="Arial" w:hAnsi="Arial"/>
              </w:rPr>
              <w:t xml:space="preserve"> effects of physical flux and final host genotype frequency on the change in parasite within-host growth </w:t>
            </w:r>
            <w:r>
              <w:rPr>
                <w:rFonts w:ascii="Arial" w:hAnsi="Arial"/>
              </w:rPr>
              <w:lastRenderedPageBreak/>
              <w:t>over the course of an epidemic.</w:t>
            </w:r>
          </w:p>
        </w:tc>
      </w:tr>
      <w:tr w:rsidR="00FF069E" w14:paraId="5A3C7D3D" w14:textId="77777777" w:rsidTr="00810E1E">
        <w:tc>
          <w:tcPr>
            <w:tcW w:w="8516" w:type="dxa"/>
          </w:tcPr>
          <w:tbl>
            <w:tblPr>
              <w:tblW w:w="8100" w:type="dxa"/>
              <w:tblLook w:val="04A0" w:firstRow="1" w:lastRow="0" w:firstColumn="1" w:lastColumn="0" w:noHBand="0" w:noVBand="1"/>
            </w:tblPr>
            <w:tblGrid>
              <w:gridCol w:w="4200"/>
              <w:gridCol w:w="1300"/>
              <w:gridCol w:w="1300"/>
              <w:gridCol w:w="1300"/>
            </w:tblGrid>
            <w:tr w:rsidR="00FF069E" w:rsidRPr="00CE54F4" w14:paraId="15C9AEFF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37A8D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lastRenderedPageBreak/>
                    <w:t>Change in within-host growth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11E88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proofErr w:type="spellStart"/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D20C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χ</w:t>
                  </w:r>
                  <w:r w:rsidRPr="00A57643">
                    <w:rPr>
                      <w:rFonts w:ascii="Arial" w:eastAsia="Times New Roman" w:hAnsi="Arial" w:cs="Times New Roman"/>
                      <w:i/>
                      <w:iCs/>
                      <w:color w:val="000000"/>
                      <w:vertAlign w:val="super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0005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i/>
                      <w:iCs/>
                      <w:color w:val="000000"/>
                    </w:rPr>
                    <w:t>P</w:t>
                  </w:r>
                </w:p>
              </w:tc>
            </w:tr>
            <w:tr w:rsidR="00FF069E" w:rsidRPr="00CE54F4" w14:paraId="4C6EB4ED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B389C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ixed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7BFEA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A6EF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FD65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13AF1739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FC276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Final host genotype </w:t>
                  </w:r>
                  <w:proofErr w:type="spellStart"/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req</w:t>
                  </w:r>
                  <w:proofErr w:type="spellEnd"/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404F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EE78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2.728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5B6B5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FF069E" w:rsidRPr="00CE54F4" w14:paraId="631BFE0F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A948A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Physical flux (Unmixed/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139C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1E08F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90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0850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76</w:t>
                  </w:r>
                </w:p>
              </w:tc>
            </w:tr>
            <w:tr w:rsidR="00FF069E" w:rsidRPr="00CE54F4" w14:paraId="78B1718D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E7F36" w14:textId="77777777" w:rsidR="00FF069E" w:rsidRPr="00CE54F4" w:rsidRDefault="00FF069E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Flux x Final host freq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30B77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BADB2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5.254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35ADC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022</w:t>
                  </w:r>
                </w:p>
              </w:tc>
            </w:tr>
            <w:tr w:rsidR="00FF069E" w:rsidRPr="00CE54F4" w14:paraId="523AF28B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E20F0" w14:textId="77777777" w:rsidR="00FF069E" w:rsidRPr="00CE54F4" w:rsidRDefault="00FF069E" w:rsidP="00FF069E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Random effects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274A0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Varianc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0E50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S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E511F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29521B08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7A7FF" w14:textId="4134F943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Un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4B1E3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974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9198B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98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5DFA9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FF069E" w:rsidRPr="00CE54F4" w14:paraId="759AB607" w14:textId="77777777" w:rsidTr="00810E1E">
              <w:trPr>
                <w:trHeight w:val="300"/>
              </w:trPr>
              <w:tc>
                <w:tcPr>
                  <w:tcW w:w="4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3C411" w14:textId="4F9986F3" w:rsidR="00FF069E" w:rsidRPr="00CE54F4" w:rsidRDefault="00883E0F" w:rsidP="00FF069E">
                  <w:pPr>
                    <w:spacing w:line="480" w:lineRule="auto"/>
                    <w:ind w:firstLineChars="100" w:firstLine="240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Pond</w:t>
                  </w:r>
                  <w:r w:rsidR="00FF069E" w:rsidRPr="00CE54F4">
                    <w:rPr>
                      <w:rFonts w:ascii="Arial" w:eastAsia="Times New Roman" w:hAnsi="Arial" w:cs="Arial"/>
                      <w:color w:val="000000"/>
                    </w:rPr>
                    <w:t xml:space="preserve"> x genotype (Mixed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5A8ED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71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E6364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0.84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7BE41" w14:textId="77777777" w:rsidR="00FF069E" w:rsidRPr="00CE54F4" w:rsidRDefault="00FF069E" w:rsidP="00FF069E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CE54F4"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</w:p>
              </w:tc>
            </w:tr>
          </w:tbl>
          <w:p w14:paraId="4B461265" w14:textId="77777777" w:rsidR="00FF069E" w:rsidRDefault="00FF069E" w:rsidP="00FF069E">
            <w:pPr>
              <w:spacing w:line="480" w:lineRule="auto"/>
            </w:pPr>
          </w:p>
        </w:tc>
      </w:tr>
    </w:tbl>
    <w:p w14:paraId="5D9D711D" w14:textId="77777777" w:rsidR="00FF069E" w:rsidRDefault="00FF069E" w:rsidP="00FF069E">
      <w:pPr>
        <w:spacing w:line="480" w:lineRule="auto"/>
      </w:pPr>
    </w:p>
    <w:p w14:paraId="753A8C03" w14:textId="77777777" w:rsidR="00E55689" w:rsidRDefault="00E55689" w:rsidP="00FF069E">
      <w:pPr>
        <w:spacing w:line="480" w:lineRule="auto"/>
      </w:pPr>
    </w:p>
    <w:p w14:paraId="23EA4B81" w14:textId="77777777" w:rsidR="00E55689" w:rsidRDefault="00E55689" w:rsidP="00FF069E">
      <w:pPr>
        <w:spacing w:line="480" w:lineRule="auto"/>
      </w:pPr>
    </w:p>
    <w:p w14:paraId="632287AC" w14:textId="77777777" w:rsidR="00E55689" w:rsidRDefault="00E55689" w:rsidP="00FF069E">
      <w:pPr>
        <w:spacing w:line="480" w:lineRule="auto"/>
      </w:pPr>
    </w:p>
    <w:p w14:paraId="08861834" w14:textId="77777777" w:rsidR="00E55689" w:rsidRDefault="00E55689" w:rsidP="00FF069E">
      <w:pPr>
        <w:spacing w:line="480" w:lineRule="auto"/>
      </w:pPr>
    </w:p>
    <w:p w14:paraId="20EFD039" w14:textId="77777777" w:rsidR="00E55689" w:rsidRDefault="00E55689" w:rsidP="00FF069E">
      <w:pPr>
        <w:spacing w:line="480" w:lineRule="auto"/>
      </w:pPr>
    </w:p>
    <w:p w14:paraId="6F720B48" w14:textId="77777777" w:rsidR="00E55689" w:rsidRDefault="00E55689" w:rsidP="00FF069E">
      <w:pPr>
        <w:spacing w:line="480" w:lineRule="auto"/>
      </w:pPr>
    </w:p>
    <w:p w14:paraId="1756F357" w14:textId="77777777" w:rsidR="00E55689" w:rsidRDefault="00E55689" w:rsidP="00FF069E">
      <w:pPr>
        <w:spacing w:line="480" w:lineRule="auto"/>
      </w:pPr>
    </w:p>
    <w:p w14:paraId="7C0BA8F0" w14:textId="77777777" w:rsidR="00E55689" w:rsidRDefault="00E55689" w:rsidP="00FF069E">
      <w:pPr>
        <w:spacing w:line="480" w:lineRule="auto"/>
      </w:pPr>
    </w:p>
    <w:p w14:paraId="2F4C06C7" w14:textId="77777777" w:rsidR="00E55689" w:rsidRDefault="00E55689" w:rsidP="00FF069E">
      <w:pPr>
        <w:spacing w:line="480" w:lineRule="auto"/>
      </w:pPr>
    </w:p>
    <w:p w14:paraId="00F198B5" w14:textId="77777777" w:rsidR="00E55689" w:rsidRDefault="00E55689" w:rsidP="00FF069E">
      <w:pPr>
        <w:spacing w:line="480" w:lineRule="auto"/>
      </w:pPr>
    </w:p>
    <w:p w14:paraId="68D1FDF8" w14:textId="77777777" w:rsidR="00E55689" w:rsidRDefault="00E55689" w:rsidP="00FF069E">
      <w:pPr>
        <w:spacing w:line="480" w:lineRule="auto"/>
      </w:pPr>
    </w:p>
    <w:p w14:paraId="7C094B36" w14:textId="77777777" w:rsidR="00FF069E" w:rsidRDefault="00FF069E" w:rsidP="00FF069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FF069E" w14:paraId="44F689F9" w14:textId="77777777" w:rsidTr="005823F1">
        <w:tc>
          <w:tcPr>
            <w:tcW w:w="8516" w:type="dxa"/>
            <w:vAlign w:val="center"/>
          </w:tcPr>
          <w:p w14:paraId="0B97431E" w14:textId="6D3C9B4F" w:rsidR="00FF069E" w:rsidRDefault="00FF069E" w:rsidP="005823F1">
            <w:pPr>
              <w:spacing w:line="480" w:lineRule="auto"/>
              <w:jc w:val="center"/>
            </w:pPr>
          </w:p>
        </w:tc>
      </w:tr>
      <w:tr w:rsidR="00FF069E" w14:paraId="4FA59860" w14:textId="77777777" w:rsidTr="00810E1E">
        <w:tc>
          <w:tcPr>
            <w:tcW w:w="8516" w:type="dxa"/>
          </w:tcPr>
          <w:p w14:paraId="4117F883" w14:textId="70A52D63" w:rsidR="00FF069E" w:rsidRPr="009A29E6" w:rsidRDefault="00FF069E" w:rsidP="00F101BD">
            <w:pPr>
              <w:spacing w:line="480" w:lineRule="auto"/>
              <w:rPr>
                <w:rFonts w:ascii="Arial" w:hAnsi="Arial" w:cs="Arial"/>
              </w:rPr>
            </w:pPr>
            <w:r w:rsidRPr="009A29E6">
              <w:rPr>
                <w:rFonts w:ascii="Arial" w:hAnsi="Arial" w:cs="Arial"/>
              </w:rPr>
              <w:t xml:space="preserve">Figure S1. </w:t>
            </w:r>
            <w:r w:rsidR="00811454">
              <w:rPr>
                <w:rFonts w:ascii="Arial" w:hAnsi="Arial" w:cs="Arial"/>
              </w:rPr>
              <w:t xml:space="preserve">Consequences of exposure of </w:t>
            </w:r>
            <w:r w:rsidR="00EE3863">
              <w:rPr>
                <w:rFonts w:ascii="Arial" w:hAnsi="Arial" w:cs="Arial"/>
              </w:rPr>
              <w:t xml:space="preserve">15 host genotypes exposed to 21 </w:t>
            </w:r>
            <w:r w:rsidR="00EE3863">
              <w:rPr>
                <w:rFonts w:ascii="Arial" w:hAnsi="Arial" w:cs="Arial"/>
              </w:rPr>
              <w:lastRenderedPageBreak/>
              <w:t xml:space="preserve">parasite </w:t>
            </w:r>
            <w:r w:rsidR="0006554B">
              <w:rPr>
                <w:rFonts w:ascii="Arial" w:hAnsi="Arial" w:cs="Arial"/>
              </w:rPr>
              <w:t>samples</w:t>
            </w:r>
            <w:r w:rsidR="00EE3863">
              <w:rPr>
                <w:rFonts w:ascii="Arial" w:hAnsi="Arial" w:cs="Arial"/>
              </w:rPr>
              <w:t xml:space="preserve">. </w:t>
            </w:r>
            <w:r w:rsidR="00811454">
              <w:rPr>
                <w:rFonts w:ascii="Arial" w:hAnsi="Arial" w:cs="Arial"/>
              </w:rPr>
              <w:t>(A) proportion of hosts infected; and (B) within-host parasite growth within infected hosts</w:t>
            </w:r>
            <w:r w:rsidR="00973A80">
              <w:rPr>
                <w:rFonts w:ascii="Arial" w:hAnsi="Arial" w:cs="Arial"/>
              </w:rPr>
              <w:t xml:space="preserve"> (millions of spores)</w:t>
            </w:r>
            <w:r w:rsidR="00811454">
              <w:rPr>
                <w:rFonts w:ascii="Arial" w:hAnsi="Arial" w:cs="Arial"/>
              </w:rPr>
              <w:t xml:space="preserve">. Twelve of 15 host genotypes were sympatric (present in the pond populations) and three were allopatric (not present in the pond populations). Twenty of the parasite </w:t>
            </w:r>
            <w:r w:rsidR="00F101BD">
              <w:rPr>
                <w:rFonts w:ascii="Arial" w:hAnsi="Arial" w:cs="Arial"/>
              </w:rPr>
              <w:t>populations</w:t>
            </w:r>
            <w:r w:rsidR="0006554B">
              <w:rPr>
                <w:rFonts w:ascii="Arial" w:hAnsi="Arial" w:cs="Arial"/>
              </w:rPr>
              <w:t xml:space="preserve"> were </w:t>
            </w:r>
            <w:r w:rsidR="00F101BD">
              <w:rPr>
                <w:rFonts w:ascii="Arial" w:hAnsi="Arial" w:cs="Arial"/>
              </w:rPr>
              <w:t xml:space="preserve">sampled </w:t>
            </w:r>
            <w:r w:rsidR="0006554B">
              <w:rPr>
                <w:rFonts w:ascii="Arial" w:hAnsi="Arial" w:cs="Arial"/>
              </w:rPr>
              <w:t>from the ponds</w:t>
            </w:r>
            <w:r w:rsidR="00811454">
              <w:rPr>
                <w:rFonts w:ascii="Arial" w:hAnsi="Arial" w:cs="Arial"/>
              </w:rPr>
              <w:t xml:space="preserve"> at the end of the epidemic (10 from mixed</w:t>
            </w:r>
            <w:r w:rsidR="0006554B">
              <w:rPr>
                <w:rFonts w:ascii="Arial" w:hAnsi="Arial" w:cs="Arial"/>
              </w:rPr>
              <w:t xml:space="preserve"> and 10 from unmixed</w:t>
            </w:r>
            <w:r w:rsidR="00811454">
              <w:rPr>
                <w:rFonts w:ascii="Arial" w:hAnsi="Arial" w:cs="Arial"/>
              </w:rPr>
              <w:t>)</w:t>
            </w:r>
            <w:r w:rsidR="0006554B">
              <w:rPr>
                <w:rFonts w:ascii="Arial" w:hAnsi="Arial" w:cs="Arial"/>
              </w:rPr>
              <w:t xml:space="preserve">, and one </w:t>
            </w:r>
            <w:r w:rsidR="00F101BD">
              <w:rPr>
                <w:rFonts w:ascii="Arial" w:hAnsi="Arial" w:cs="Arial"/>
              </w:rPr>
              <w:t>consisted of</w:t>
            </w:r>
            <w:r w:rsidR="0006554B">
              <w:rPr>
                <w:rFonts w:ascii="Arial" w:hAnsi="Arial" w:cs="Arial"/>
              </w:rPr>
              <w:t xml:space="preserve"> the ancestral parasite population used to see</w:t>
            </w:r>
            <w:r w:rsidR="00F101BD">
              <w:rPr>
                <w:rFonts w:ascii="Arial" w:hAnsi="Arial" w:cs="Arial"/>
              </w:rPr>
              <w:t>d</w:t>
            </w:r>
            <w:r w:rsidR="0006554B">
              <w:rPr>
                <w:rFonts w:ascii="Arial" w:hAnsi="Arial" w:cs="Arial"/>
              </w:rPr>
              <w:t xml:space="preserve"> the ponds. There were three replicate isolates per parasite </w:t>
            </w:r>
            <w:r w:rsidR="00F101BD">
              <w:rPr>
                <w:rFonts w:ascii="Arial" w:hAnsi="Arial" w:cs="Arial"/>
              </w:rPr>
              <w:t>population</w:t>
            </w:r>
            <w:r w:rsidR="0006554B">
              <w:rPr>
                <w:rFonts w:ascii="Arial" w:hAnsi="Arial" w:cs="Arial"/>
              </w:rPr>
              <w:t>.</w:t>
            </w:r>
            <w:r w:rsidR="00EE3863">
              <w:rPr>
                <w:rFonts w:ascii="Arial" w:hAnsi="Arial" w:cs="Arial"/>
              </w:rPr>
              <w:t xml:space="preserve"> </w:t>
            </w:r>
          </w:p>
        </w:tc>
      </w:tr>
    </w:tbl>
    <w:p w14:paraId="39F521EE" w14:textId="77777777" w:rsidR="00EE3863" w:rsidRDefault="00EE3863" w:rsidP="00E146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EE3863" w14:paraId="568B2C43" w14:textId="77777777" w:rsidTr="00811454">
        <w:tc>
          <w:tcPr>
            <w:tcW w:w="8516" w:type="dxa"/>
            <w:vAlign w:val="center"/>
          </w:tcPr>
          <w:p w14:paraId="59BD8459" w14:textId="77777777" w:rsidR="00EE3863" w:rsidRDefault="00EE3863" w:rsidP="00EE3863">
            <w:pPr>
              <w:spacing w:line="480" w:lineRule="auto"/>
            </w:pPr>
          </w:p>
        </w:tc>
      </w:tr>
      <w:tr w:rsidR="00EE3863" w14:paraId="61511B9C" w14:textId="77777777" w:rsidTr="00811454">
        <w:tc>
          <w:tcPr>
            <w:tcW w:w="8516" w:type="dxa"/>
          </w:tcPr>
          <w:p w14:paraId="342DEFB1" w14:textId="2FA86195" w:rsidR="00EE3863" w:rsidRPr="009A29E6" w:rsidRDefault="00EE3863" w:rsidP="0081145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2</w:t>
            </w:r>
            <w:r w:rsidRPr="009A29E6">
              <w:rPr>
                <w:rFonts w:ascii="Arial" w:hAnsi="Arial" w:cs="Arial"/>
              </w:rPr>
              <w:t xml:space="preserve">. </w:t>
            </w:r>
            <w:r w:rsidRPr="009A29E6">
              <w:rPr>
                <w:rFonts w:ascii="Arial" w:eastAsia="Times New Roman" w:hAnsi="Arial" w:cs="Arial"/>
              </w:rPr>
              <w:t>Relationship between the change in parasite within-host growth (spore burden) and change in parasite infectivity (as predicted by the LMM).</w:t>
            </w:r>
          </w:p>
        </w:tc>
      </w:tr>
    </w:tbl>
    <w:p w14:paraId="01CB1A61" w14:textId="77777777" w:rsidR="00EE3863" w:rsidRPr="00F713C1" w:rsidRDefault="00EE3863" w:rsidP="00E146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</w:rPr>
      </w:pPr>
    </w:p>
    <w:sectPr w:rsidR="00EE3863" w:rsidRPr="00F713C1" w:rsidSect="005B08CB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8F14B" w14:textId="77777777" w:rsidR="00F819DB" w:rsidRDefault="00F819DB" w:rsidP="00566A42">
      <w:r>
        <w:separator/>
      </w:r>
    </w:p>
  </w:endnote>
  <w:endnote w:type="continuationSeparator" w:id="0">
    <w:p w14:paraId="7316185F" w14:textId="77777777" w:rsidR="00F819DB" w:rsidRDefault="00F819DB" w:rsidP="00566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34915" w14:textId="77777777" w:rsidR="00427A56" w:rsidRDefault="00427A56" w:rsidP="00566A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FDA082" w14:textId="77777777" w:rsidR="00427A56" w:rsidRDefault="00427A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BAE60F" w14:textId="77777777" w:rsidR="00427A56" w:rsidRDefault="00427A56" w:rsidP="00566A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08C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1333667" w14:textId="77777777" w:rsidR="00427A56" w:rsidRDefault="00427A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B48AF" w14:textId="77777777" w:rsidR="00F819DB" w:rsidRDefault="00F819DB" w:rsidP="00566A42">
      <w:r>
        <w:separator/>
      </w:r>
    </w:p>
  </w:footnote>
  <w:footnote w:type="continuationSeparator" w:id="0">
    <w:p w14:paraId="7CB08CC3" w14:textId="77777777" w:rsidR="00F819DB" w:rsidRDefault="00F819DB" w:rsidP="00566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33A"/>
    <w:rsid w:val="00001348"/>
    <w:rsid w:val="00004809"/>
    <w:rsid w:val="00015331"/>
    <w:rsid w:val="00015FB8"/>
    <w:rsid w:val="000222E5"/>
    <w:rsid w:val="0002310D"/>
    <w:rsid w:val="00035E15"/>
    <w:rsid w:val="0004151C"/>
    <w:rsid w:val="0004302B"/>
    <w:rsid w:val="00052822"/>
    <w:rsid w:val="0006554B"/>
    <w:rsid w:val="00067390"/>
    <w:rsid w:val="00073C9D"/>
    <w:rsid w:val="000806A7"/>
    <w:rsid w:val="00082293"/>
    <w:rsid w:val="000842ED"/>
    <w:rsid w:val="00086AA1"/>
    <w:rsid w:val="00091A5B"/>
    <w:rsid w:val="00092B2A"/>
    <w:rsid w:val="000971D8"/>
    <w:rsid w:val="000A0C1A"/>
    <w:rsid w:val="000A4D47"/>
    <w:rsid w:val="000A5231"/>
    <w:rsid w:val="000B49B6"/>
    <w:rsid w:val="000C1CB9"/>
    <w:rsid w:val="000C3318"/>
    <w:rsid w:val="000C5EBB"/>
    <w:rsid w:val="000C660A"/>
    <w:rsid w:val="000D2D44"/>
    <w:rsid w:val="000D62ED"/>
    <w:rsid w:val="00103B70"/>
    <w:rsid w:val="00110319"/>
    <w:rsid w:val="00111647"/>
    <w:rsid w:val="00120A97"/>
    <w:rsid w:val="001327D5"/>
    <w:rsid w:val="00133D18"/>
    <w:rsid w:val="0013702F"/>
    <w:rsid w:val="0013703B"/>
    <w:rsid w:val="0014008E"/>
    <w:rsid w:val="0015006A"/>
    <w:rsid w:val="00161684"/>
    <w:rsid w:val="0017616A"/>
    <w:rsid w:val="00192521"/>
    <w:rsid w:val="00193712"/>
    <w:rsid w:val="00194189"/>
    <w:rsid w:val="001A0D19"/>
    <w:rsid w:val="001A15C4"/>
    <w:rsid w:val="001A2E4C"/>
    <w:rsid w:val="001A3B6B"/>
    <w:rsid w:val="001A4B1E"/>
    <w:rsid w:val="001A7F6B"/>
    <w:rsid w:val="001B19C7"/>
    <w:rsid w:val="001B1C05"/>
    <w:rsid w:val="001B4183"/>
    <w:rsid w:val="001D0CCE"/>
    <w:rsid w:val="001D6BE2"/>
    <w:rsid w:val="001D7BD3"/>
    <w:rsid w:val="001E2DE2"/>
    <w:rsid w:val="001E331E"/>
    <w:rsid w:val="001E3A34"/>
    <w:rsid w:val="001E3C41"/>
    <w:rsid w:val="00202D64"/>
    <w:rsid w:val="00202E74"/>
    <w:rsid w:val="00206852"/>
    <w:rsid w:val="0021069D"/>
    <w:rsid w:val="00222F14"/>
    <w:rsid w:val="00226B74"/>
    <w:rsid w:val="00230ABA"/>
    <w:rsid w:val="00234711"/>
    <w:rsid w:val="00234BC0"/>
    <w:rsid w:val="00234E73"/>
    <w:rsid w:val="00237AF9"/>
    <w:rsid w:val="00240D23"/>
    <w:rsid w:val="00241665"/>
    <w:rsid w:val="0024378C"/>
    <w:rsid w:val="00243D44"/>
    <w:rsid w:val="00253850"/>
    <w:rsid w:val="00257ABE"/>
    <w:rsid w:val="00263D70"/>
    <w:rsid w:val="00272CB0"/>
    <w:rsid w:val="00287701"/>
    <w:rsid w:val="002878EA"/>
    <w:rsid w:val="0029340F"/>
    <w:rsid w:val="002977FC"/>
    <w:rsid w:val="002A4220"/>
    <w:rsid w:val="002B5929"/>
    <w:rsid w:val="002C1809"/>
    <w:rsid w:val="002C1D59"/>
    <w:rsid w:val="002C6207"/>
    <w:rsid w:val="002D072B"/>
    <w:rsid w:val="002D2C81"/>
    <w:rsid w:val="002D313B"/>
    <w:rsid w:val="002D3A1E"/>
    <w:rsid w:val="002D5B25"/>
    <w:rsid w:val="002E3991"/>
    <w:rsid w:val="002E3AE6"/>
    <w:rsid w:val="002F4385"/>
    <w:rsid w:val="00312FF9"/>
    <w:rsid w:val="00320732"/>
    <w:rsid w:val="00333072"/>
    <w:rsid w:val="00341709"/>
    <w:rsid w:val="00345E85"/>
    <w:rsid w:val="0036252D"/>
    <w:rsid w:val="00362ECA"/>
    <w:rsid w:val="003648C1"/>
    <w:rsid w:val="003700C8"/>
    <w:rsid w:val="003724D3"/>
    <w:rsid w:val="00384760"/>
    <w:rsid w:val="0038531F"/>
    <w:rsid w:val="00387AAC"/>
    <w:rsid w:val="003918B5"/>
    <w:rsid w:val="00392F70"/>
    <w:rsid w:val="00396324"/>
    <w:rsid w:val="0039678E"/>
    <w:rsid w:val="00397375"/>
    <w:rsid w:val="00397D5F"/>
    <w:rsid w:val="003A04CA"/>
    <w:rsid w:val="003A0647"/>
    <w:rsid w:val="003A6ECF"/>
    <w:rsid w:val="003B2ED5"/>
    <w:rsid w:val="003B4CE8"/>
    <w:rsid w:val="003B7E45"/>
    <w:rsid w:val="003D5085"/>
    <w:rsid w:val="003D5D5A"/>
    <w:rsid w:val="003D67E4"/>
    <w:rsid w:val="003D6A91"/>
    <w:rsid w:val="003E0B0B"/>
    <w:rsid w:val="003E2C75"/>
    <w:rsid w:val="003E3F36"/>
    <w:rsid w:val="003E6F3F"/>
    <w:rsid w:val="003F3EB8"/>
    <w:rsid w:val="004017AF"/>
    <w:rsid w:val="004114E1"/>
    <w:rsid w:val="0041640C"/>
    <w:rsid w:val="00416DBC"/>
    <w:rsid w:val="00420ECF"/>
    <w:rsid w:val="004214A7"/>
    <w:rsid w:val="004215A8"/>
    <w:rsid w:val="00427A56"/>
    <w:rsid w:val="004309AE"/>
    <w:rsid w:val="00445B5A"/>
    <w:rsid w:val="00450FB8"/>
    <w:rsid w:val="00460E5D"/>
    <w:rsid w:val="00462891"/>
    <w:rsid w:val="004769A1"/>
    <w:rsid w:val="00477B79"/>
    <w:rsid w:val="00485DAE"/>
    <w:rsid w:val="004875FA"/>
    <w:rsid w:val="00487845"/>
    <w:rsid w:val="004909BA"/>
    <w:rsid w:val="00491702"/>
    <w:rsid w:val="00492C13"/>
    <w:rsid w:val="00492E48"/>
    <w:rsid w:val="00495CBA"/>
    <w:rsid w:val="004B2D36"/>
    <w:rsid w:val="004C0D9E"/>
    <w:rsid w:val="004C6E78"/>
    <w:rsid w:val="004D5ADB"/>
    <w:rsid w:val="004D77C3"/>
    <w:rsid w:val="004E01A1"/>
    <w:rsid w:val="004E25FE"/>
    <w:rsid w:val="004E3656"/>
    <w:rsid w:val="004E37A6"/>
    <w:rsid w:val="004F296E"/>
    <w:rsid w:val="004F6E74"/>
    <w:rsid w:val="00505525"/>
    <w:rsid w:val="0050699A"/>
    <w:rsid w:val="00511492"/>
    <w:rsid w:val="005137B1"/>
    <w:rsid w:val="0051718B"/>
    <w:rsid w:val="00522DCA"/>
    <w:rsid w:val="0052564C"/>
    <w:rsid w:val="005302B2"/>
    <w:rsid w:val="0053633A"/>
    <w:rsid w:val="0053690C"/>
    <w:rsid w:val="00536E54"/>
    <w:rsid w:val="00537FEE"/>
    <w:rsid w:val="005542BE"/>
    <w:rsid w:val="005557E4"/>
    <w:rsid w:val="00557ACA"/>
    <w:rsid w:val="005608FC"/>
    <w:rsid w:val="005623C5"/>
    <w:rsid w:val="00566A42"/>
    <w:rsid w:val="00570F52"/>
    <w:rsid w:val="00574117"/>
    <w:rsid w:val="00576710"/>
    <w:rsid w:val="00581136"/>
    <w:rsid w:val="005820D7"/>
    <w:rsid w:val="005823F1"/>
    <w:rsid w:val="005A4841"/>
    <w:rsid w:val="005A5BFB"/>
    <w:rsid w:val="005B08CB"/>
    <w:rsid w:val="005B0921"/>
    <w:rsid w:val="005C74EF"/>
    <w:rsid w:val="005D42F3"/>
    <w:rsid w:val="005D7C2C"/>
    <w:rsid w:val="005E68AD"/>
    <w:rsid w:val="005E731A"/>
    <w:rsid w:val="005F4666"/>
    <w:rsid w:val="005F6583"/>
    <w:rsid w:val="006055D8"/>
    <w:rsid w:val="00620E89"/>
    <w:rsid w:val="00623AAC"/>
    <w:rsid w:val="00634AB6"/>
    <w:rsid w:val="00643184"/>
    <w:rsid w:val="00644E6B"/>
    <w:rsid w:val="00645AE0"/>
    <w:rsid w:val="006465F9"/>
    <w:rsid w:val="00656007"/>
    <w:rsid w:val="00662E86"/>
    <w:rsid w:val="00663426"/>
    <w:rsid w:val="00663D1F"/>
    <w:rsid w:val="00667301"/>
    <w:rsid w:val="00694E53"/>
    <w:rsid w:val="006A070E"/>
    <w:rsid w:val="006A1875"/>
    <w:rsid w:val="006A1A29"/>
    <w:rsid w:val="006A305D"/>
    <w:rsid w:val="006B6A49"/>
    <w:rsid w:val="006B6ACE"/>
    <w:rsid w:val="006C010C"/>
    <w:rsid w:val="006C1F9B"/>
    <w:rsid w:val="006D0652"/>
    <w:rsid w:val="006E1727"/>
    <w:rsid w:val="006E3CF7"/>
    <w:rsid w:val="006E41B0"/>
    <w:rsid w:val="006E6A9C"/>
    <w:rsid w:val="006F0E65"/>
    <w:rsid w:val="006F12BD"/>
    <w:rsid w:val="006F5EB5"/>
    <w:rsid w:val="0070054E"/>
    <w:rsid w:val="00702581"/>
    <w:rsid w:val="0070763C"/>
    <w:rsid w:val="00710AD0"/>
    <w:rsid w:val="00717C23"/>
    <w:rsid w:val="00723E73"/>
    <w:rsid w:val="00724295"/>
    <w:rsid w:val="00724ED2"/>
    <w:rsid w:val="007253AB"/>
    <w:rsid w:val="007358F1"/>
    <w:rsid w:val="00737060"/>
    <w:rsid w:val="00737345"/>
    <w:rsid w:val="007462D7"/>
    <w:rsid w:val="007529F5"/>
    <w:rsid w:val="00753FF8"/>
    <w:rsid w:val="00754BCE"/>
    <w:rsid w:val="007573BD"/>
    <w:rsid w:val="00757D22"/>
    <w:rsid w:val="00773719"/>
    <w:rsid w:val="007749A7"/>
    <w:rsid w:val="00777F87"/>
    <w:rsid w:val="007834E7"/>
    <w:rsid w:val="0078778F"/>
    <w:rsid w:val="00794AC7"/>
    <w:rsid w:val="007A2553"/>
    <w:rsid w:val="007A6370"/>
    <w:rsid w:val="007B37DB"/>
    <w:rsid w:val="007B5A7C"/>
    <w:rsid w:val="007B7655"/>
    <w:rsid w:val="007B7985"/>
    <w:rsid w:val="007C49A6"/>
    <w:rsid w:val="007C572B"/>
    <w:rsid w:val="007D15CC"/>
    <w:rsid w:val="007D51BD"/>
    <w:rsid w:val="007D6BE7"/>
    <w:rsid w:val="007E0B78"/>
    <w:rsid w:val="007E1F93"/>
    <w:rsid w:val="007E2DEF"/>
    <w:rsid w:val="007E6827"/>
    <w:rsid w:val="007F0233"/>
    <w:rsid w:val="007F256F"/>
    <w:rsid w:val="0080677E"/>
    <w:rsid w:val="00810E1E"/>
    <w:rsid w:val="008112EC"/>
    <w:rsid w:val="00811454"/>
    <w:rsid w:val="00811EF0"/>
    <w:rsid w:val="008147D4"/>
    <w:rsid w:val="008202EE"/>
    <w:rsid w:val="0082380C"/>
    <w:rsid w:val="008242DD"/>
    <w:rsid w:val="00827C8B"/>
    <w:rsid w:val="008403C7"/>
    <w:rsid w:val="008501EA"/>
    <w:rsid w:val="00850E38"/>
    <w:rsid w:val="00852CE3"/>
    <w:rsid w:val="00853064"/>
    <w:rsid w:val="00855686"/>
    <w:rsid w:val="0086218B"/>
    <w:rsid w:val="00867083"/>
    <w:rsid w:val="0088376D"/>
    <w:rsid w:val="00883E0F"/>
    <w:rsid w:val="008841B9"/>
    <w:rsid w:val="008913F5"/>
    <w:rsid w:val="0089307D"/>
    <w:rsid w:val="00893899"/>
    <w:rsid w:val="00895B75"/>
    <w:rsid w:val="00897B71"/>
    <w:rsid w:val="008A3D72"/>
    <w:rsid w:val="008A430D"/>
    <w:rsid w:val="008B690A"/>
    <w:rsid w:val="008B6B93"/>
    <w:rsid w:val="008C65AF"/>
    <w:rsid w:val="008D028D"/>
    <w:rsid w:val="008E188A"/>
    <w:rsid w:val="008F24F8"/>
    <w:rsid w:val="008F2EBC"/>
    <w:rsid w:val="008F39A6"/>
    <w:rsid w:val="008F7E37"/>
    <w:rsid w:val="00900485"/>
    <w:rsid w:val="00901A12"/>
    <w:rsid w:val="00902627"/>
    <w:rsid w:val="0090428F"/>
    <w:rsid w:val="0091020E"/>
    <w:rsid w:val="00910421"/>
    <w:rsid w:val="00910A9D"/>
    <w:rsid w:val="009146AF"/>
    <w:rsid w:val="0091766E"/>
    <w:rsid w:val="00937ECE"/>
    <w:rsid w:val="00942C0C"/>
    <w:rsid w:val="00943398"/>
    <w:rsid w:val="0095110C"/>
    <w:rsid w:val="00952244"/>
    <w:rsid w:val="00960052"/>
    <w:rsid w:val="00961E27"/>
    <w:rsid w:val="0096471E"/>
    <w:rsid w:val="009657F9"/>
    <w:rsid w:val="00971FCF"/>
    <w:rsid w:val="00973A80"/>
    <w:rsid w:val="0098483D"/>
    <w:rsid w:val="00993D98"/>
    <w:rsid w:val="00994754"/>
    <w:rsid w:val="009954FC"/>
    <w:rsid w:val="009A3FD8"/>
    <w:rsid w:val="009B11D5"/>
    <w:rsid w:val="009C245A"/>
    <w:rsid w:val="009C6F82"/>
    <w:rsid w:val="009D21FE"/>
    <w:rsid w:val="009D598D"/>
    <w:rsid w:val="009E0DFE"/>
    <w:rsid w:val="009E40D5"/>
    <w:rsid w:val="009F1A0D"/>
    <w:rsid w:val="009F20DA"/>
    <w:rsid w:val="009F244C"/>
    <w:rsid w:val="009F2ADE"/>
    <w:rsid w:val="009F2BFE"/>
    <w:rsid w:val="009F7E1C"/>
    <w:rsid w:val="00A06B0A"/>
    <w:rsid w:val="00A11CC8"/>
    <w:rsid w:val="00A12F6D"/>
    <w:rsid w:val="00A14617"/>
    <w:rsid w:val="00A16B1A"/>
    <w:rsid w:val="00A20676"/>
    <w:rsid w:val="00A21BD7"/>
    <w:rsid w:val="00A244D3"/>
    <w:rsid w:val="00A26FCE"/>
    <w:rsid w:val="00A27EDD"/>
    <w:rsid w:val="00A42E02"/>
    <w:rsid w:val="00A43F69"/>
    <w:rsid w:val="00A5393E"/>
    <w:rsid w:val="00A72703"/>
    <w:rsid w:val="00A72AB8"/>
    <w:rsid w:val="00A766D7"/>
    <w:rsid w:val="00A97400"/>
    <w:rsid w:val="00AA0B18"/>
    <w:rsid w:val="00AB0AE0"/>
    <w:rsid w:val="00AB27EF"/>
    <w:rsid w:val="00AB28B4"/>
    <w:rsid w:val="00AB5D75"/>
    <w:rsid w:val="00AB6588"/>
    <w:rsid w:val="00AB7BE9"/>
    <w:rsid w:val="00AC2DB3"/>
    <w:rsid w:val="00AC5497"/>
    <w:rsid w:val="00AC6F3A"/>
    <w:rsid w:val="00AD1396"/>
    <w:rsid w:val="00AD4BE9"/>
    <w:rsid w:val="00AD4F60"/>
    <w:rsid w:val="00AD5202"/>
    <w:rsid w:val="00AD5503"/>
    <w:rsid w:val="00AE06B6"/>
    <w:rsid w:val="00AE0B99"/>
    <w:rsid w:val="00AE4F9A"/>
    <w:rsid w:val="00AE56A6"/>
    <w:rsid w:val="00AF4A29"/>
    <w:rsid w:val="00B06D44"/>
    <w:rsid w:val="00B06F1B"/>
    <w:rsid w:val="00B17183"/>
    <w:rsid w:val="00B20A1F"/>
    <w:rsid w:val="00B21D53"/>
    <w:rsid w:val="00B221D3"/>
    <w:rsid w:val="00B231C3"/>
    <w:rsid w:val="00B30BBC"/>
    <w:rsid w:val="00B322A4"/>
    <w:rsid w:val="00B35D9C"/>
    <w:rsid w:val="00B41929"/>
    <w:rsid w:val="00B468E3"/>
    <w:rsid w:val="00B5048B"/>
    <w:rsid w:val="00B5412D"/>
    <w:rsid w:val="00B6395B"/>
    <w:rsid w:val="00B64184"/>
    <w:rsid w:val="00B64909"/>
    <w:rsid w:val="00B6615F"/>
    <w:rsid w:val="00B66D59"/>
    <w:rsid w:val="00B671BD"/>
    <w:rsid w:val="00B6792E"/>
    <w:rsid w:val="00B703A9"/>
    <w:rsid w:val="00B71787"/>
    <w:rsid w:val="00B73665"/>
    <w:rsid w:val="00B73FF5"/>
    <w:rsid w:val="00B74D1E"/>
    <w:rsid w:val="00B76742"/>
    <w:rsid w:val="00B77FAF"/>
    <w:rsid w:val="00B81FFB"/>
    <w:rsid w:val="00B85805"/>
    <w:rsid w:val="00B867BB"/>
    <w:rsid w:val="00B86F40"/>
    <w:rsid w:val="00B92551"/>
    <w:rsid w:val="00BA053F"/>
    <w:rsid w:val="00BA70A7"/>
    <w:rsid w:val="00BB6567"/>
    <w:rsid w:val="00BB6FC2"/>
    <w:rsid w:val="00BD0D1A"/>
    <w:rsid w:val="00BD148F"/>
    <w:rsid w:val="00BD37CA"/>
    <w:rsid w:val="00BE31C4"/>
    <w:rsid w:val="00BF32EF"/>
    <w:rsid w:val="00BF7A69"/>
    <w:rsid w:val="00C0206E"/>
    <w:rsid w:val="00C02D62"/>
    <w:rsid w:val="00C0445F"/>
    <w:rsid w:val="00C06C2B"/>
    <w:rsid w:val="00C129C9"/>
    <w:rsid w:val="00C31878"/>
    <w:rsid w:val="00C35D8A"/>
    <w:rsid w:val="00C51239"/>
    <w:rsid w:val="00C5797F"/>
    <w:rsid w:val="00C72AC6"/>
    <w:rsid w:val="00C7642D"/>
    <w:rsid w:val="00C776AC"/>
    <w:rsid w:val="00C77D6D"/>
    <w:rsid w:val="00CA2912"/>
    <w:rsid w:val="00CA7931"/>
    <w:rsid w:val="00CB1CD7"/>
    <w:rsid w:val="00CC0754"/>
    <w:rsid w:val="00CC3D9A"/>
    <w:rsid w:val="00CC422C"/>
    <w:rsid w:val="00CC4C9C"/>
    <w:rsid w:val="00CD216D"/>
    <w:rsid w:val="00CE749F"/>
    <w:rsid w:val="00CE7EE2"/>
    <w:rsid w:val="00CF01F8"/>
    <w:rsid w:val="00CF0E86"/>
    <w:rsid w:val="00CF1372"/>
    <w:rsid w:val="00D069BC"/>
    <w:rsid w:val="00D115ED"/>
    <w:rsid w:val="00D2314B"/>
    <w:rsid w:val="00D35C53"/>
    <w:rsid w:val="00D425ED"/>
    <w:rsid w:val="00D52A38"/>
    <w:rsid w:val="00D55508"/>
    <w:rsid w:val="00D56379"/>
    <w:rsid w:val="00D57F33"/>
    <w:rsid w:val="00D62269"/>
    <w:rsid w:val="00D6750C"/>
    <w:rsid w:val="00D67628"/>
    <w:rsid w:val="00D76005"/>
    <w:rsid w:val="00D80AB6"/>
    <w:rsid w:val="00D80CAC"/>
    <w:rsid w:val="00D83559"/>
    <w:rsid w:val="00D912C0"/>
    <w:rsid w:val="00D951BE"/>
    <w:rsid w:val="00D96158"/>
    <w:rsid w:val="00DA04FA"/>
    <w:rsid w:val="00DA213F"/>
    <w:rsid w:val="00DA3F6E"/>
    <w:rsid w:val="00DB09BD"/>
    <w:rsid w:val="00DB4D12"/>
    <w:rsid w:val="00DB5F85"/>
    <w:rsid w:val="00DD1A2B"/>
    <w:rsid w:val="00DD2003"/>
    <w:rsid w:val="00DE58AE"/>
    <w:rsid w:val="00DE5953"/>
    <w:rsid w:val="00DF26E6"/>
    <w:rsid w:val="00DF3929"/>
    <w:rsid w:val="00DF403A"/>
    <w:rsid w:val="00DF4E12"/>
    <w:rsid w:val="00DF670A"/>
    <w:rsid w:val="00E04AFF"/>
    <w:rsid w:val="00E1467B"/>
    <w:rsid w:val="00E16C80"/>
    <w:rsid w:val="00E337AD"/>
    <w:rsid w:val="00E35B60"/>
    <w:rsid w:val="00E4003C"/>
    <w:rsid w:val="00E42DCC"/>
    <w:rsid w:val="00E52DE3"/>
    <w:rsid w:val="00E5512F"/>
    <w:rsid w:val="00E55689"/>
    <w:rsid w:val="00E628D1"/>
    <w:rsid w:val="00E739A3"/>
    <w:rsid w:val="00E739FC"/>
    <w:rsid w:val="00E74A7D"/>
    <w:rsid w:val="00E80E94"/>
    <w:rsid w:val="00E97470"/>
    <w:rsid w:val="00E9784E"/>
    <w:rsid w:val="00EA5104"/>
    <w:rsid w:val="00EB0688"/>
    <w:rsid w:val="00EB34DC"/>
    <w:rsid w:val="00EB3B60"/>
    <w:rsid w:val="00EB3C0B"/>
    <w:rsid w:val="00EB56CD"/>
    <w:rsid w:val="00ED0844"/>
    <w:rsid w:val="00ED7D78"/>
    <w:rsid w:val="00EE3863"/>
    <w:rsid w:val="00EF498F"/>
    <w:rsid w:val="00EF7FDB"/>
    <w:rsid w:val="00F00629"/>
    <w:rsid w:val="00F00BDD"/>
    <w:rsid w:val="00F02778"/>
    <w:rsid w:val="00F101BD"/>
    <w:rsid w:val="00F22947"/>
    <w:rsid w:val="00F26FEB"/>
    <w:rsid w:val="00F27195"/>
    <w:rsid w:val="00F37D96"/>
    <w:rsid w:val="00F430B5"/>
    <w:rsid w:val="00F4471A"/>
    <w:rsid w:val="00F535F4"/>
    <w:rsid w:val="00F5711C"/>
    <w:rsid w:val="00F60E9D"/>
    <w:rsid w:val="00F67FD0"/>
    <w:rsid w:val="00F713C1"/>
    <w:rsid w:val="00F738AF"/>
    <w:rsid w:val="00F77BB7"/>
    <w:rsid w:val="00F806F8"/>
    <w:rsid w:val="00F819DB"/>
    <w:rsid w:val="00F82A25"/>
    <w:rsid w:val="00F87693"/>
    <w:rsid w:val="00F90834"/>
    <w:rsid w:val="00F934FF"/>
    <w:rsid w:val="00F93F5D"/>
    <w:rsid w:val="00F93FA3"/>
    <w:rsid w:val="00F96A40"/>
    <w:rsid w:val="00FA2F73"/>
    <w:rsid w:val="00FA41A1"/>
    <w:rsid w:val="00FA7683"/>
    <w:rsid w:val="00FB011D"/>
    <w:rsid w:val="00FB6ED7"/>
    <w:rsid w:val="00FC051B"/>
    <w:rsid w:val="00FC2258"/>
    <w:rsid w:val="00FC304C"/>
    <w:rsid w:val="00FC576E"/>
    <w:rsid w:val="00FC78A1"/>
    <w:rsid w:val="00FD1A90"/>
    <w:rsid w:val="00FD2A58"/>
    <w:rsid w:val="00FD33CD"/>
    <w:rsid w:val="00FE278A"/>
    <w:rsid w:val="00FE3C36"/>
    <w:rsid w:val="00FF069E"/>
    <w:rsid w:val="00FF56EB"/>
    <w:rsid w:val="0B2C31BE"/>
    <w:rsid w:val="132C1C5D"/>
    <w:rsid w:val="136DCC91"/>
    <w:rsid w:val="202700CC"/>
    <w:rsid w:val="254D5494"/>
    <w:rsid w:val="3FD8FFA7"/>
    <w:rsid w:val="3FEE3A53"/>
    <w:rsid w:val="5130505A"/>
    <w:rsid w:val="560850FA"/>
    <w:rsid w:val="5A474C28"/>
    <w:rsid w:val="5BB318DF"/>
    <w:rsid w:val="5ECF86D6"/>
    <w:rsid w:val="6603293E"/>
    <w:rsid w:val="69C465C6"/>
    <w:rsid w:val="6AC14C41"/>
    <w:rsid w:val="6E96BFB6"/>
    <w:rsid w:val="7BBB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6D5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B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5F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E0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E0B0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66A42"/>
  </w:style>
  <w:style w:type="paragraph" w:styleId="Footer">
    <w:name w:val="footer"/>
    <w:basedOn w:val="Normal"/>
    <w:link w:val="FooterChar"/>
    <w:uiPriority w:val="99"/>
    <w:unhideWhenUsed/>
    <w:rsid w:val="00566A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A4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6A42"/>
  </w:style>
  <w:style w:type="character" w:styleId="Hyperlink">
    <w:name w:val="Hyperlink"/>
    <w:basedOn w:val="DefaultParagraphFont"/>
    <w:uiPriority w:val="99"/>
    <w:unhideWhenUsed/>
    <w:rsid w:val="00D2314B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D2314B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B93"/>
    <w:rPr>
      <w:color w:val="800080" w:themeColor="followedHyperlink"/>
      <w:u w:val="single"/>
    </w:rPr>
  </w:style>
  <w:style w:type="paragraph" w:customStyle="1" w:styleId="Head">
    <w:name w:val="Head"/>
    <w:basedOn w:val="Normal"/>
    <w:rsid w:val="00757D22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Acknowledgement">
    <w:name w:val="Acknowledgement"/>
    <w:basedOn w:val="Normal"/>
    <w:rsid w:val="00895B75"/>
    <w:pPr>
      <w:spacing w:before="120"/>
      <w:ind w:left="720" w:hanging="720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7A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A5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B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5F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E0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E0B0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66A42"/>
  </w:style>
  <w:style w:type="paragraph" w:styleId="Footer">
    <w:name w:val="footer"/>
    <w:basedOn w:val="Normal"/>
    <w:link w:val="FooterChar"/>
    <w:uiPriority w:val="99"/>
    <w:unhideWhenUsed/>
    <w:rsid w:val="00566A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A4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6A42"/>
  </w:style>
  <w:style w:type="character" w:styleId="Hyperlink">
    <w:name w:val="Hyperlink"/>
    <w:basedOn w:val="DefaultParagraphFont"/>
    <w:uiPriority w:val="99"/>
    <w:unhideWhenUsed/>
    <w:rsid w:val="00D2314B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D2314B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B6B93"/>
    <w:rPr>
      <w:color w:val="800080" w:themeColor="followedHyperlink"/>
      <w:u w:val="single"/>
    </w:rPr>
  </w:style>
  <w:style w:type="paragraph" w:customStyle="1" w:styleId="Head">
    <w:name w:val="Head"/>
    <w:basedOn w:val="Normal"/>
    <w:rsid w:val="00757D22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Acknowledgement">
    <w:name w:val="Acknowledgement"/>
    <w:basedOn w:val="Normal"/>
    <w:rsid w:val="00895B75"/>
    <w:pPr>
      <w:spacing w:before="120"/>
      <w:ind w:left="720" w:hanging="720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7A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A5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3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9</Words>
  <Characters>2279</Characters>
  <Application>Microsoft Office Word</Application>
  <DocSecurity>0</DocSecurity>
  <Lines>18</Lines>
  <Paragraphs>5</Paragraphs>
  <ScaleCrop>false</ScaleCrop>
  <Company>University of Stirling</Company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uld</dc:creator>
  <cp:keywords/>
  <dc:description/>
  <cp:lastModifiedBy>Blackwell Medical</cp:lastModifiedBy>
  <cp:revision>7</cp:revision>
  <cp:lastPrinted>2017-08-15T10:58:00Z</cp:lastPrinted>
  <dcterms:created xsi:type="dcterms:W3CDTF">2017-09-19T11:38:00Z</dcterms:created>
  <dcterms:modified xsi:type="dcterms:W3CDTF">2017-09-2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volution"/&gt;&lt;hasBiblio/&gt;&lt;format class="21"/&gt;&lt;count citations="54" publications="63"/&gt;&lt;/info&gt;PAPERS2_INFO_END</vt:lpwstr>
  </property>
</Properties>
</file>